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8EE" w:rsidRPr="000A6BA3" w:rsidRDefault="00DD3E31" w:rsidP="003528EE">
      <w:pPr>
        <w:rPr>
          <w:i/>
          <w:noProof w:val="0"/>
        </w:rPr>
      </w:pPr>
      <w:r w:rsidRPr="000A6BA3">
        <w:rPr>
          <w:noProof w:val="0"/>
        </w:rPr>
        <w:t xml:space="preserve">Supplementary </w:t>
      </w:r>
      <w:r w:rsidR="003528EE" w:rsidRPr="000A6BA3">
        <w:rPr>
          <w:noProof w:val="0"/>
        </w:rPr>
        <w:t>Table 1</w:t>
      </w:r>
      <w:r w:rsidR="003528EE" w:rsidRPr="000A6BA3">
        <w:rPr>
          <w:i/>
          <w:noProof w:val="0"/>
        </w:rPr>
        <w:t xml:space="preserve"> </w:t>
      </w:r>
    </w:p>
    <w:tbl>
      <w:tblPr>
        <w:tblpPr w:leftFromText="141" w:rightFromText="141" w:vertAnchor="page" w:horzAnchor="margin" w:tblpX="-497" w:tblpY="2731"/>
        <w:tblW w:w="153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1"/>
        <w:gridCol w:w="159"/>
        <w:gridCol w:w="839"/>
        <w:gridCol w:w="917"/>
        <w:gridCol w:w="790"/>
        <w:gridCol w:w="738"/>
        <w:gridCol w:w="153"/>
        <w:gridCol w:w="7"/>
        <w:gridCol w:w="166"/>
        <w:gridCol w:w="153"/>
        <w:gridCol w:w="311"/>
        <w:gridCol w:w="326"/>
        <w:gridCol w:w="357"/>
        <w:gridCol w:w="326"/>
        <w:gridCol w:w="548"/>
        <w:gridCol w:w="153"/>
        <w:gridCol w:w="7"/>
        <w:gridCol w:w="166"/>
        <w:gridCol w:w="153"/>
        <w:gridCol w:w="536"/>
        <w:gridCol w:w="79"/>
        <w:gridCol w:w="153"/>
        <w:gridCol w:w="173"/>
        <w:gridCol w:w="153"/>
        <w:gridCol w:w="671"/>
        <w:gridCol w:w="326"/>
        <w:gridCol w:w="788"/>
        <w:gridCol w:w="326"/>
        <w:gridCol w:w="849"/>
        <w:gridCol w:w="163"/>
        <w:gridCol w:w="163"/>
        <w:gridCol w:w="163"/>
        <w:gridCol w:w="1087"/>
        <w:gridCol w:w="317"/>
        <w:gridCol w:w="1092"/>
      </w:tblGrid>
      <w:tr w:rsidR="00E140C3" w:rsidRPr="000A6BA3" w:rsidTr="0022611B">
        <w:trPr>
          <w:trHeight w:val="275"/>
        </w:trPr>
        <w:tc>
          <w:tcPr>
            <w:tcW w:w="2001" w:type="dxa"/>
            <w:tcBorders>
              <w:bottom w:val="nil"/>
              <w:right w:val="nil"/>
            </w:tcBorders>
            <w:shd w:val="clear" w:color="auto" w:fill="auto"/>
            <w:noWrap/>
          </w:tcPr>
          <w:p w:rsidR="00E140C3" w:rsidRPr="000A6BA3" w:rsidRDefault="00E140C3" w:rsidP="008E671F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59" w:type="dxa"/>
            <w:tcBorders>
              <w:left w:val="nil"/>
              <w:bottom w:val="nil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32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Importance manipulation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218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Type of task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140C3" w:rsidP="008E671F">
            <w:pPr>
              <w:pBdr>
                <w:bottom w:val="single" w:sz="4" w:space="1" w:color="auto"/>
              </w:pBd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Cognitive</w:t>
            </w:r>
          </w:p>
          <w:p w:rsidR="00E140C3" w:rsidRPr="000A6BA3" w:rsidRDefault="00E140C3" w:rsidP="008E671F">
            <w:pPr>
              <w:pBdr>
                <w:bottom w:val="single" w:sz="4" w:space="1" w:color="auto"/>
              </w:pBd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loads</w:t>
            </w:r>
          </w:p>
        </w:tc>
        <w:tc>
          <w:tcPr>
            <w:tcW w:w="2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8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231E1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 xml:space="preserve">Cue </w:t>
            </w:r>
            <w:proofErr w:type="spellStart"/>
            <w:r w:rsidRPr="000A6BA3">
              <w:rPr>
                <w:noProof w:val="0"/>
                <w:sz w:val="18"/>
                <w:szCs w:val="18"/>
              </w:rPr>
              <w:t>focality</w:t>
            </w:r>
            <w:proofErr w:type="spellEnd"/>
          </w:p>
          <w:p w:rsidR="00E231E1" w:rsidRPr="000A6BA3" w:rsidRDefault="00E231E1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Processing overlaps</w:t>
            </w: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28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Importance effect</w:t>
            </w:r>
          </w:p>
        </w:tc>
      </w:tr>
      <w:tr w:rsidR="00E140C3" w:rsidRPr="000A6BA3" w:rsidTr="0022611B">
        <w:trPr>
          <w:trHeight w:val="275"/>
        </w:trPr>
        <w:tc>
          <w:tcPr>
            <w:tcW w:w="20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Studies</w:t>
            </w: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140C3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R</w:t>
            </w:r>
            <w:r w:rsidR="0022611B" w:rsidRPr="000A6BA3">
              <w:rPr>
                <w:noProof w:val="0"/>
                <w:sz w:val="18"/>
                <w:szCs w:val="18"/>
              </w:rPr>
              <w:t>eward</w:t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40C3" w:rsidRPr="000A6BA3" w:rsidRDefault="0022611B" w:rsidP="008E671F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Relative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40C3" w:rsidRPr="000A6BA3" w:rsidRDefault="0022611B" w:rsidP="008E671F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Absolute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Social motive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Time-based</w:t>
            </w: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Event-based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Activity-based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Type of load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Sequential overlap</w:t>
            </w: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Concurrent overlap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Cue-content overlap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A6181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 xml:space="preserve">Monitoring </w:t>
            </w:r>
          </w:p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costs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40C3" w:rsidRPr="000A6BA3" w:rsidRDefault="00E140C3" w:rsidP="008E671F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ProM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performance</w:t>
            </w:r>
          </w:p>
        </w:tc>
      </w:tr>
      <w:tr w:rsidR="0022611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Kliegel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01) Experiment 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 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22611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Kliegel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01) Experiment 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DB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E231E1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F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</w:tr>
      <w:tr w:rsidR="0022611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Kliegel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04) Experiment 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DB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E231E1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F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</w:tr>
      <w:tr w:rsidR="0022611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Kliegel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04) Experiment 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DB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E231E1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NF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22611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 xml:space="preserve">Smith &amp; </w:t>
            </w:r>
            <w:proofErr w:type="spellStart"/>
            <w:r w:rsidRPr="000A6BA3">
              <w:rPr>
                <w:noProof w:val="0"/>
                <w:sz w:val="18"/>
                <w:szCs w:val="18"/>
              </w:rPr>
              <w:t>Bayen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(2004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NT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E231E1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NF</w:t>
            </w: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 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22611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Loft &amp; Yeo (2007) Experiment 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NT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E231E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(</w:t>
            </w:r>
            <w:r w:rsidR="00E231E1" w:rsidRPr="000A6BA3">
              <w:rPr>
                <w:noProof w:val="0"/>
                <w:sz w:val="18"/>
                <w:szCs w:val="18"/>
              </w:rPr>
              <w:t>F</w:t>
            </w:r>
            <w:r w:rsidRPr="000A6BA3">
              <w:rPr>
                <w:noProof w:val="0"/>
                <w:sz w:val="18"/>
                <w:szCs w:val="18"/>
              </w:rPr>
              <w:t>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231E1" w:rsidP="00E231E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F</w:t>
            </w:r>
            <w:r w:rsidR="0022611B" w:rsidRPr="000A6BA3">
              <w:rPr>
                <w:noProof w:val="0"/>
                <w:sz w:val="18"/>
                <w:szCs w:val="18"/>
              </w:rPr>
              <w:t xml:space="preserve">; </w:t>
            </w:r>
            <w:r w:rsidRPr="000A6BA3">
              <w:rPr>
                <w:noProof w:val="0"/>
                <w:sz w:val="18"/>
                <w:szCs w:val="18"/>
              </w:rPr>
              <w:t>NF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22611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Loft et al. (2008)</w:t>
            </w:r>
          </w:p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Experiment 2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NT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E231E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(</w:t>
            </w:r>
            <w:r w:rsidR="00E231E1" w:rsidRPr="000A6BA3">
              <w:rPr>
                <w:noProof w:val="0"/>
                <w:sz w:val="18"/>
                <w:szCs w:val="18"/>
              </w:rPr>
              <w:t>F</w:t>
            </w:r>
            <w:r w:rsidRPr="000A6BA3">
              <w:rPr>
                <w:noProof w:val="0"/>
                <w:sz w:val="18"/>
                <w:szCs w:val="18"/>
              </w:rPr>
              <w:t>)</w:t>
            </w: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22611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Harrison &amp; Einstein (2010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</w:tr>
      <w:tr w:rsidR="0022611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Smith (2013)</w:t>
            </w:r>
          </w:p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Experiment 1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E00C7A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611B" w:rsidRPr="000A6BA3" w:rsidRDefault="0022611B" w:rsidP="0022611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611B" w:rsidRPr="000A6BA3" w:rsidRDefault="0022611B" w:rsidP="0022611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D05FAB" w:rsidRPr="000A6BA3" w:rsidTr="0022611B">
        <w:trPr>
          <w:trHeight w:val="624"/>
        </w:trPr>
        <w:tc>
          <w:tcPr>
            <w:tcW w:w="20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3D792B" w:rsidP="003D792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>
              <w:rPr>
                <w:noProof w:val="0"/>
                <w:sz w:val="18"/>
                <w:szCs w:val="18"/>
              </w:rPr>
              <w:t>Hering</w:t>
            </w:r>
            <w:proofErr w:type="spellEnd"/>
            <w:r>
              <w:rPr>
                <w:noProof w:val="0"/>
                <w:sz w:val="18"/>
                <w:szCs w:val="18"/>
              </w:rPr>
              <w:t xml:space="preserve"> et al.</w:t>
            </w:r>
            <w:r w:rsidR="00D05FAB" w:rsidRPr="000A6BA3">
              <w:rPr>
                <w:noProof w:val="0"/>
                <w:sz w:val="18"/>
                <w:szCs w:val="18"/>
              </w:rPr>
              <w:t>(2013</w:t>
            </w:r>
            <w:r w:rsidR="00976782" w:rsidRPr="000A6BA3">
              <w:rPr>
                <w:noProof w:val="0"/>
                <w:sz w:val="18"/>
                <w:szCs w:val="18"/>
              </w:rPr>
              <w:t>)</w:t>
            </w: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20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  <w:r w:rsidRPr="000A6BA3">
              <w:rPr>
                <w:noProof w:val="0"/>
                <w:sz w:val="20"/>
                <w:szCs w:val="18"/>
              </w:rPr>
              <w:t>X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20"/>
                <w:szCs w:val="18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NT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5FAB" w:rsidRPr="000A6BA3" w:rsidRDefault="00D05FAB" w:rsidP="00D05FAB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41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only for older adults 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only for older adults</w:t>
            </w:r>
          </w:p>
        </w:tc>
      </w:tr>
      <w:tr w:rsidR="00D05FAB" w:rsidRPr="000A6BA3" w:rsidTr="0022611B">
        <w:trPr>
          <w:trHeight w:val="119"/>
        </w:trPr>
        <w:tc>
          <w:tcPr>
            <w:tcW w:w="200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20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20"/>
                <w:szCs w:val="16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20"/>
                <w:szCs w:val="16"/>
              </w:rPr>
            </w:pPr>
          </w:p>
        </w:tc>
        <w:tc>
          <w:tcPr>
            <w:tcW w:w="10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20"/>
                <w:szCs w:val="16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20"/>
                <w:szCs w:val="16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20"/>
                <w:szCs w:val="16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20"/>
                <w:szCs w:val="16"/>
              </w:rPr>
            </w:pPr>
          </w:p>
        </w:tc>
        <w:tc>
          <w:tcPr>
            <w:tcW w:w="8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9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9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1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11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</w:p>
          <w:p w:rsidR="00D05FAB" w:rsidRPr="000A6BA3" w:rsidRDefault="00D05FAB" w:rsidP="00D05FAB">
            <w:pPr>
              <w:spacing w:line="240" w:lineRule="auto"/>
              <w:ind w:left="0" w:firstLine="0"/>
              <w:rPr>
                <w:noProof w:val="0"/>
                <w:sz w:val="16"/>
                <w:szCs w:val="16"/>
              </w:rPr>
            </w:pPr>
            <w:r w:rsidRPr="000A6BA3">
              <w:rPr>
                <w:noProof w:val="0"/>
                <w:sz w:val="16"/>
                <w:szCs w:val="16"/>
              </w:rPr>
              <w:t>(continued)</w:t>
            </w:r>
          </w:p>
        </w:tc>
      </w:tr>
    </w:tbl>
    <w:p w:rsidR="003528EE" w:rsidRPr="00D27677" w:rsidRDefault="003528EE" w:rsidP="00D27677">
      <w:pPr>
        <w:spacing w:line="240" w:lineRule="auto"/>
        <w:ind w:left="0" w:firstLine="0"/>
        <w:rPr>
          <w:noProof w:val="0"/>
          <w:sz w:val="24"/>
        </w:rPr>
      </w:pPr>
      <w:r w:rsidRPr="00D27677">
        <w:rPr>
          <w:noProof w:val="0"/>
          <w:sz w:val="24"/>
        </w:rPr>
        <w:t xml:space="preserve">Overview of prospective memory performance and ongoing task costs of studies investigating the importance of intentions varying importance manipulations, types of tasks, cognitive loads and </w:t>
      </w:r>
      <w:r w:rsidR="00E231E1" w:rsidRPr="00D27677">
        <w:rPr>
          <w:noProof w:val="0"/>
          <w:sz w:val="24"/>
        </w:rPr>
        <w:t xml:space="preserve">cue </w:t>
      </w:r>
      <w:proofErr w:type="spellStart"/>
      <w:r w:rsidR="00E231E1" w:rsidRPr="00D27677">
        <w:rPr>
          <w:noProof w:val="0"/>
          <w:sz w:val="24"/>
        </w:rPr>
        <w:t>focality</w:t>
      </w:r>
      <w:proofErr w:type="spellEnd"/>
      <w:r w:rsidR="00E231E1" w:rsidRPr="00D27677">
        <w:rPr>
          <w:noProof w:val="0"/>
          <w:sz w:val="24"/>
        </w:rPr>
        <w:t>.</w:t>
      </w:r>
    </w:p>
    <w:tbl>
      <w:tblPr>
        <w:tblpPr w:leftFromText="141" w:rightFromText="141" w:vertAnchor="page" w:horzAnchor="margin" w:tblpXSpec="center" w:tblpY="931"/>
        <w:tblW w:w="158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5"/>
        <w:gridCol w:w="745"/>
        <w:gridCol w:w="814"/>
        <w:gridCol w:w="851"/>
        <w:gridCol w:w="708"/>
        <w:gridCol w:w="197"/>
        <w:gridCol w:w="637"/>
        <w:gridCol w:w="709"/>
        <w:gridCol w:w="762"/>
        <w:gridCol w:w="51"/>
        <w:gridCol w:w="109"/>
        <w:gridCol w:w="51"/>
        <w:gridCol w:w="923"/>
        <w:gridCol w:w="9"/>
        <w:gridCol w:w="410"/>
        <w:gridCol w:w="1117"/>
        <w:gridCol w:w="1117"/>
        <w:gridCol w:w="1027"/>
        <w:gridCol w:w="160"/>
        <w:gridCol w:w="1652"/>
        <w:gridCol w:w="1701"/>
      </w:tblGrid>
      <w:tr w:rsidR="00582569" w:rsidRPr="000A6BA3" w:rsidTr="00976782">
        <w:trPr>
          <w:trHeight w:val="303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528EE" w:rsidRPr="000A6BA3" w:rsidRDefault="003528EE" w:rsidP="003528EE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28EE" w:rsidRPr="000A6BA3" w:rsidRDefault="003528EE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Importance manipulation</w:t>
            </w: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528EE" w:rsidRPr="000A6BA3" w:rsidRDefault="003528EE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21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28EE" w:rsidRPr="000A6BA3" w:rsidRDefault="003528EE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Type of task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528EE" w:rsidRPr="000A6BA3" w:rsidRDefault="003528EE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528EE" w:rsidRPr="000A6BA3" w:rsidRDefault="003528EE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Cognitive</w:t>
            </w:r>
          </w:p>
          <w:p w:rsidR="003528EE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load</w:t>
            </w:r>
            <w:r w:rsidR="003528EE" w:rsidRPr="000A6BA3">
              <w:rPr>
                <w:noProof w:val="0"/>
                <w:sz w:val="18"/>
                <w:szCs w:val="18"/>
              </w:rPr>
              <w:t>s</w:t>
            </w:r>
          </w:p>
        </w:tc>
        <w:tc>
          <w:tcPr>
            <w:tcW w:w="4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528EE" w:rsidRPr="000A6BA3" w:rsidRDefault="003528EE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34D4C" w:rsidRPr="000A6BA3" w:rsidRDefault="00E231E1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 xml:space="preserve">Cue </w:t>
            </w:r>
            <w:proofErr w:type="spellStart"/>
            <w:r w:rsidRPr="000A6BA3">
              <w:rPr>
                <w:noProof w:val="0"/>
                <w:sz w:val="18"/>
                <w:szCs w:val="18"/>
              </w:rPr>
              <w:t>focality</w:t>
            </w:r>
            <w:proofErr w:type="spellEnd"/>
          </w:p>
          <w:p w:rsidR="003528EE" w:rsidRPr="000A6BA3" w:rsidRDefault="00B34D4C" w:rsidP="00E231E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(</w:t>
            </w:r>
            <w:r w:rsidR="00E231E1" w:rsidRPr="000A6BA3">
              <w:rPr>
                <w:noProof w:val="0"/>
                <w:sz w:val="18"/>
                <w:szCs w:val="18"/>
              </w:rPr>
              <w:t>processing overlaps</w:t>
            </w:r>
            <w:r w:rsidRPr="000A6BA3">
              <w:rPr>
                <w:noProof w:val="0"/>
                <w:sz w:val="18"/>
                <w:szCs w:val="18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528EE" w:rsidRPr="000A6BA3" w:rsidRDefault="003528EE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33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528EE" w:rsidRPr="000A6BA3" w:rsidRDefault="003528EE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Importance effect</w:t>
            </w:r>
          </w:p>
        </w:tc>
      </w:tr>
      <w:tr w:rsidR="000657D4" w:rsidRPr="000A6BA3" w:rsidTr="00976782">
        <w:trPr>
          <w:trHeight w:val="303"/>
        </w:trPr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Studies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57D4" w:rsidRPr="000A6BA3" w:rsidRDefault="0022611B" w:rsidP="003528EE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Reward</w:t>
            </w:r>
            <w:r w:rsidR="000657D4"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22611B" w:rsidP="003528EE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Relativ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22611B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Absolut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Social motive</w:t>
            </w: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Time-base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Event-based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Activity-based</w:t>
            </w: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Type of load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Sequential overlap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Concurrent overlap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Cue-content overla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Monitoring cos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57D4" w:rsidRPr="000A6BA3" w:rsidRDefault="000657D4" w:rsidP="003528EE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ProM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Performance</w:t>
            </w:r>
          </w:p>
        </w:tc>
      </w:tr>
      <w:tr w:rsidR="00910551" w:rsidRPr="000A6BA3" w:rsidTr="00976782">
        <w:trPr>
          <w:trHeight w:val="406"/>
        </w:trPr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Einstein et al. (2005)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NT</w:t>
            </w:r>
          </w:p>
        </w:tc>
        <w:tc>
          <w:tcPr>
            <w:tcW w:w="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E231E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(</w:t>
            </w:r>
            <w:r w:rsidR="00E231E1" w:rsidRPr="000A6BA3">
              <w:rPr>
                <w:noProof w:val="0"/>
                <w:sz w:val="18"/>
                <w:szCs w:val="18"/>
              </w:rPr>
              <w:t>F</w:t>
            </w:r>
            <w:r w:rsidRPr="000A6BA3">
              <w:rPr>
                <w:noProof w:val="0"/>
                <w:sz w:val="18"/>
                <w:szCs w:val="18"/>
              </w:rPr>
              <w:t>)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E231E1" w:rsidP="00E231E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F</w:t>
            </w:r>
            <w:r w:rsidR="00910551" w:rsidRPr="000A6BA3">
              <w:rPr>
                <w:noProof w:val="0"/>
                <w:sz w:val="18"/>
                <w:szCs w:val="18"/>
              </w:rPr>
              <w:t xml:space="preserve">; </w:t>
            </w:r>
            <w:r w:rsidRPr="000A6BA3">
              <w:rPr>
                <w:noProof w:val="0"/>
                <w:sz w:val="18"/>
                <w:szCs w:val="18"/>
              </w:rPr>
              <w:t>NF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="00D05FAB"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="00D05FAB"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910551" w:rsidRPr="000A6BA3" w:rsidTr="00976782">
        <w:trPr>
          <w:trHeight w:val="67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BA088D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BA088D">
              <w:rPr>
                <w:noProof w:val="0"/>
                <w:sz w:val="18"/>
                <w:szCs w:val="18"/>
              </w:rPr>
              <w:t>Kvavilashvili</w:t>
            </w:r>
            <w:proofErr w:type="spellEnd"/>
            <w:r w:rsidR="00910551" w:rsidRPr="000A6BA3">
              <w:rPr>
                <w:noProof w:val="0"/>
                <w:sz w:val="18"/>
                <w:szCs w:val="18"/>
              </w:rPr>
              <w:t xml:space="preserve"> (1987) Experiment 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(X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(X)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(I)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</w:p>
        </w:tc>
      </w:tr>
      <w:tr w:rsidR="00910551" w:rsidRPr="000A6BA3" w:rsidTr="00976782">
        <w:trPr>
          <w:trHeight w:val="454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Cicogna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&amp;</w:t>
            </w:r>
            <w:r w:rsidR="00C61602">
              <w:rPr>
                <w:noProof w:val="0"/>
                <w:sz w:val="18"/>
                <w:szCs w:val="18"/>
              </w:rPr>
              <w:t xml:space="preserve"> </w:t>
            </w:r>
            <w:proofErr w:type="spellStart"/>
            <w:r w:rsidRPr="000A6BA3">
              <w:rPr>
                <w:noProof w:val="0"/>
                <w:sz w:val="18"/>
                <w:szCs w:val="18"/>
              </w:rPr>
              <w:t>Nigro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(1998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(X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</w:p>
        </w:tc>
      </w:tr>
      <w:tr w:rsidR="00910551" w:rsidRPr="000A6BA3" w:rsidTr="00976782">
        <w:trPr>
          <w:trHeight w:val="478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Krishnan &amp; Shapiro (199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1A7399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>
              <w:rPr>
                <w:noProof w:val="0"/>
                <w:sz w:val="18"/>
                <w:szCs w:val="18"/>
              </w:rPr>
              <w:t>X</w:t>
            </w:r>
            <w:bookmarkStart w:id="0" w:name="_GoBack"/>
            <w:bookmarkEnd w:id="0"/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</w:p>
        </w:tc>
      </w:tr>
      <w:tr w:rsidR="00910551" w:rsidRPr="000A6BA3" w:rsidTr="00976782">
        <w:trPr>
          <w:trHeight w:val="502"/>
        </w:trPr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Gujardo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&amp; Best (200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 xml:space="preserve">--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</w:tr>
      <w:tr w:rsidR="00910551" w:rsidRPr="000A6BA3" w:rsidTr="00976782">
        <w:trPr>
          <w:trHeight w:val="539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Kliegel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0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</w:tr>
      <w:tr w:rsidR="00910551" w:rsidRPr="000A6BA3" w:rsidTr="00976782">
        <w:trPr>
          <w:trHeight w:val="435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McCauley et al. (201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910551" w:rsidRPr="000A6BA3" w:rsidTr="00976782">
        <w:trPr>
          <w:trHeight w:val="460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Meacham &amp; Singer (1977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 xml:space="preserve">X </w:t>
            </w:r>
          </w:p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(+A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910551" w:rsidRPr="000A6BA3" w:rsidTr="00976782">
        <w:trPr>
          <w:trHeight w:val="484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Jeong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&amp; </w:t>
            </w:r>
            <w:proofErr w:type="spellStart"/>
            <w:r w:rsidRPr="000A6BA3">
              <w:rPr>
                <w:noProof w:val="0"/>
                <w:sz w:val="18"/>
                <w:szCs w:val="18"/>
              </w:rPr>
              <w:t>Cranney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(2009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</w:tc>
      </w:tr>
      <w:tr w:rsidR="00910551" w:rsidRPr="000A6BA3" w:rsidTr="00976782">
        <w:trPr>
          <w:trHeight w:val="522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Aberle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10)</w:t>
            </w:r>
          </w:p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Experiment 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3258B6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only for young </w:t>
            </w:r>
            <w:r w:rsidR="003258B6">
              <w:rPr>
                <w:noProof w:val="0"/>
                <w:sz w:val="18"/>
                <w:szCs w:val="18"/>
              </w:rPr>
              <w:t>adults</w:t>
            </w:r>
          </w:p>
        </w:tc>
      </w:tr>
      <w:tr w:rsidR="00910551" w:rsidRPr="000A6BA3" w:rsidTr="00976782">
        <w:trPr>
          <w:trHeight w:val="559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Brandimonte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1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="003258B6">
              <w:rPr>
                <w:noProof w:val="0"/>
                <w:sz w:val="18"/>
                <w:szCs w:val="18"/>
              </w:rPr>
              <w:t xml:space="preserve"> with social benefit</w:t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no effect of rewards</w:t>
            </w:r>
          </w:p>
        </w:tc>
      </w:tr>
      <w:tr w:rsidR="006F7FD0" w:rsidRPr="000A6BA3" w:rsidTr="002F3625">
        <w:trPr>
          <w:trHeight w:val="559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D’Angelo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12)</w:t>
            </w:r>
          </w:p>
          <w:p w:rsidR="006F7FD0" w:rsidRPr="000A6BA3" w:rsidRDefault="006F7FD0" w:rsidP="006F7FD0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Experiment 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6F7FD0" w:rsidRPr="000A6BA3" w:rsidRDefault="006F7FD0" w:rsidP="006F7FD0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="003258B6">
              <w:rPr>
                <w:noProof w:val="0"/>
                <w:sz w:val="18"/>
                <w:szCs w:val="18"/>
              </w:rPr>
              <w:t xml:space="preserve"> with </w:t>
            </w:r>
            <w:r w:rsidRPr="000A6BA3">
              <w:rPr>
                <w:noProof w:val="0"/>
                <w:sz w:val="18"/>
                <w:szCs w:val="18"/>
              </w:rPr>
              <w:t>social benef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7FD0" w:rsidRPr="000A6BA3" w:rsidRDefault="006F7FD0" w:rsidP="006F7FD0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="003258B6">
              <w:rPr>
                <w:noProof w:val="0"/>
                <w:sz w:val="18"/>
                <w:szCs w:val="18"/>
              </w:rPr>
              <w:t xml:space="preserve"> with social benefit</w:t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</w:p>
          <w:p w:rsidR="006F7FD0" w:rsidRPr="000A6BA3" w:rsidRDefault="006F7FD0" w:rsidP="006F7FD0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no effect of rewards</w:t>
            </w:r>
          </w:p>
        </w:tc>
      </w:tr>
      <w:tr w:rsidR="00910551" w:rsidRPr="000A6BA3" w:rsidTr="00976782">
        <w:trPr>
          <w:trHeight w:val="559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Altgassen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1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C61602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only for old</w:t>
            </w:r>
            <w:r w:rsidR="003258B6">
              <w:rPr>
                <w:noProof w:val="0"/>
                <w:sz w:val="18"/>
                <w:szCs w:val="18"/>
              </w:rPr>
              <w:t>er</w:t>
            </w:r>
            <w:r w:rsidRPr="000A6BA3">
              <w:rPr>
                <w:noProof w:val="0"/>
                <w:sz w:val="18"/>
                <w:szCs w:val="18"/>
              </w:rPr>
              <w:t xml:space="preserve"> </w:t>
            </w:r>
            <w:r w:rsidR="003258B6">
              <w:rPr>
                <w:noProof w:val="0"/>
                <w:sz w:val="18"/>
                <w:szCs w:val="18"/>
              </w:rPr>
              <w:t>adults</w:t>
            </w:r>
          </w:p>
        </w:tc>
      </w:tr>
      <w:tr w:rsidR="00910551" w:rsidRPr="000A6BA3" w:rsidTr="00976782">
        <w:trPr>
          <w:trHeight w:val="298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76782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Sommerville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</w:t>
            </w:r>
            <w:r w:rsidR="00910551" w:rsidRPr="000A6BA3">
              <w:rPr>
                <w:noProof w:val="0"/>
                <w:sz w:val="18"/>
                <w:szCs w:val="18"/>
              </w:rPr>
              <w:t>(1983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  <w:r w:rsidRPr="000A6BA3">
              <w:rPr>
                <w:noProof w:val="0"/>
                <w:sz w:val="18"/>
                <w:szCs w:val="18"/>
              </w:rPr>
              <w:t xml:space="preserve">  </w:t>
            </w:r>
          </w:p>
        </w:tc>
      </w:tr>
      <w:tr w:rsidR="00910551" w:rsidRPr="000A6BA3" w:rsidTr="00976782">
        <w:trPr>
          <w:trHeight w:val="438"/>
        </w:trPr>
        <w:tc>
          <w:tcPr>
            <w:tcW w:w="20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proofErr w:type="spellStart"/>
            <w:r w:rsidRPr="000A6BA3">
              <w:rPr>
                <w:noProof w:val="0"/>
                <w:sz w:val="18"/>
                <w:szCs w:val="18"/>
              </w:rPr>
              <w:t>Kliegel</w:t>
            </w:r>
            <w:proofErr w:type="spellEnd"/>
            <w:r w:rsidRPr="000A6BA3">
              <w:rPr>
                <w:noProof w:val="0"/>
                <w:sz w:val="18"/>
                <w:szCs w:val="18"/>
              </w:rPr>
              <w:t xml:space="preserve"> et al. (2010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X</w:t>
            </w:r>
          </w:p>
        </w:tc>
        <w:tc>
          <w:tcPr>
            <w:tcW w:w="1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4E7B6D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10551" w:rsidRPr="000A6BA3" w:rsidRDefault="00910551" w:rsidP="004E7B6D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</w:p>
        </w:tc>
      </w:tr>
      <w:tr w:rsidR="00910551" w:rsidRPr="000A6BA3" w:rsidTr="00976782">
        <w:trPr>
          <w:trHeight w:val="480"/>
        </w:trPr>
        <w:tc>
          <w:tcPr>
            <w:tcW w:w="205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Ślusarczyk &amp; Niedźwieńska (2013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A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0551" w:rsidRPr="000A6BA3" w:rsidRDefault="00910551" w:rsidP="00910551">
            <w:pPr>
              <w:spacing w:line="240" w:lineRule="auto"/>
              <w:ind w:left="0" w:firstLine="0"/>
              <w:jc w:val="center"/>
              <w:rPr>
                <w:noProof w:val="0"/>
                <w:sz w:val="18"/>
                <w:szCs w:val="18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B738C2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10551" w:rsidRPr="000A6BA3" w:rsidRDefault="00910551" w:rsidP="00910551">
            <w:pPr>
              <w:spacing w:line="240" w:lineRule="auto"/>
              <w:ind w:left="0" w:firstLine="0"/>
              <w:rPr>
                <w:noProof w:val="0"/>
                <w:sz w:val="18"/>
                <w:szCs w:val="18"/>
              </w:rPr>
            </w:pPr>
            <w:r w:rsidRPr="000A6BA3">
              <w:rPr>
                <w:noProof w:val="0"/>
                <w:sz w:val="18"/>
                <w:szCs w:val="18"/>
              </w:rPr>
              <w:sym w:font="Wingdings" w:char="F0E1"/>
            </w:r>
          </w:p>
        </w:tc>
      </w:tr>
    </w:tbl>
    <w:p w:rsidR="00544B05" w:rsidRDefault="003528EE" w:rsidP="000657D4">
      <w:pPr>
        <w:spacing w:line="240" w:lineRule="auto"/>
        <w:ind w:left="0" w:firstLine="0"/>
      </w:pPr>
      <w:r w:rsidRPr="000A6BA3">
        <w:rPr>
          <w:i/>
          <w:noProof w:val="0"/>
          <w:sz w:val="20"/>
          <w:szCs w:val="20"/>
        </w:rPr>
        <w:t>Note.</w:t>
      </w:r>
      <w:r w:rsidRPr="000A6BA3">
        <w:rPr>
          <w:noProof w:val="0"/>
          <w:sz w:val="20"/>
          <w:szCs w:val="20"/>
        </w:rPr>
        <w:t xml:space="preserve"> </w:t>
      </w:r>
      <w:proofErr w:type="spellStart"/>
      <w:r w:rsidRPr="000A6BA3">
        <w:rPr>
          <w:noProof w:val="0"/>
          <w:sz w:val="20"/>
          <w:szCs w:val="20"/>
        </w:rPr>
        <w:t>ProM</w:t>
      </w:r>
      <w:proofErr w:type="spellEnd"/>
      <w:r w:rsidRPr="000A6BA3">
        <w:rPr>
          <w:noProof w:val="0"/>
          <w:sz w:val="20"/>
          <w:szCs w:val="20"/>
        </w:rPr>
        <w:t xml:space="preserve"> = prospective memory; </w:t>
      </w:r>
      <w:r w:rsidR="00077EB0" w:rsidRPr="000A6BA3">
        <w:rPr>
          <w:noProof w:val="0"/>
          <w:sz w:val="20"/>
          <w:szCs w:val="20"/>
        </w:rPr>
        <w:t>A = attractiveness of rewards or</w:t>
      </w:r>
      <w:r w:rsidR="0024659C" w:rsidRPr="000A6BA3">
        <w:rPr>
          <w:noProof w:val="0"/>
          <w:sz w:val="20"/>
          <w:szCs w:val="20"/>
        </w:rPr>
        <w:t xml:space="preserve"> task</w:t>
      </w:r>
      <w:r w:rsidR="00077EB0" w:rsidRPr="000A6BA3">
        <w:rPr>
          <w:noProof w:val="0"/>
          <w:sz w:val="20"/>
          <w:szCs w:val="20"/>
        </w:rPr>
        <w:t>s</w:t>
      </w:r>
      <w:r w:rsidR="0024659C" w:rsidRPr="000A6BA3">
        <w:rPr>
          <w:noProof w:val="0"/>
          <w:sz w:val="20"/>
          <w:szCs w:val="20"/>
        </w:rPr>
        <w:t xml:space="preserve">; </w:t>
      </w:r>
      <w:r w:rsidRPr="000A6BA3">
        <w:rPr>
          <w:noProof w:val="0"/>
          <w:sz w:val="20"/>
          <w:szCs w:val="20"/>
        </w:rPr>
        <w:t xml:space="preserve">OTL = ongoing task load; EB = event-based; DB = demanding background; </w:t>
      </w:r>
      <w:r w:rsidR="00582569" w:rsidRPr="000A6BA3">
        <w:rPr>
          <w:noProof w:val="0"/>
          <w:sz w:val="20"/>
          <w:szCs w:val="20"/>
        </w:rPr>
        <w:t>N</w:t>
      </w:r>
      <w:r w:rsidRPr="000A6BA3">
        <w:rPr>
          <w:noProof w:val="0"/>
          <w:sz w:val="20"/>
          <w:szCs w:val="20"/>
        </w:rPr>
        <w:t xml:space="preserve">T = high number of targets; I = Involvement; </w:t>
      </w:r>
      <w:r w:rsidR="00E231E1" w:rsidRPr="000A6BA3">
        <w:rPr>
          <w:noProof w:val="0"/>
          <w:sz w:val="20"/>
          <w:szCs w:val="20"/>
        </w:rPr>
        <w:t>F</w:t>
      </w:r>
      <w:r w:rsidRPr="000A6BA3">
        <w:rPr>
          <w:noProof w:val="0"/>
          <w:sz w:val="20"/>
          <w:szCs w:val="20"/>
        </w:rPr>
        <w:t xml:space="preserve"> = </w:t>
      </w:r>
      <w:r w:rsidR="00E231E1" w:rsidRPr="000A6BA3">
        <w:rPr>
          <w:noProof w:val="0"/>
          <w:sz w:val="20"/>
          <w:szCs w:val="20"/>
        </w:rPr>
        <w:t>focal</w:t>
      </w:r>
      <w:r w:rsidR="00B34D4C" w:rsidRPr="000A6BA3">
        <w:rPr>
          <w:noProof w:val="0"/>
          <w:sz w:val="20"/>
          <w:szCs w:val="20"/>
        </w:rPr>
        <w:t xml:space="preserve"> (i.e. </w:t>
      </w:r>
      <w:r w:rsidR="00E231E1" w:rsidRPr="000A6BA3">
        <w:rPr>
          <w:noProof w:val="0"/>
          <w:sz w:val="20"/>
          <w:szCs w:val="20"/>
        </w:rPr>
        <w:t>high processing overlap)</w:t>
      </w:r>
      <w:r w:rsidRPr="000A6BA3">
        <w:rPr>
          <w:noProof w:val="0"/>
          <w:sz w:val="20"/>
          <w:szCs w:val="20"/>
        </w:rPr>
        <w:t xml:space="preserve">; </w:t>
      </w:r>
      <w:r w:rsidR="00E231E1" w:rsidRPr="000A6BA3">
        <w:rPr>
          <w:noProof w:val="0"/>
          <w:sz w:val="20"/>
          <w:szCs w:val="20"/>
        </w:rPr>
        <w:t>NF</w:t>
      </w:r>
      <w:r w:rsidRPr="000A6BA3">
        <w:rPr>
          <w:noProof w:val="0"/>
          <w:sz w:val="20"/>
          <w:szCs w:val="20"/>
        </w:rPr>
        <w:t xml:space="preserve"> = </w:t>
      </w:r>
      <w:r w:rsidR="00E231E1" w:rsidRPr="000A6BA3">
        <w:rPr>
          <w:noProof w:val="0"/>
          <w:sz w:val="20"/>
          <w:szCs w:val="20"/>
        </w:rPr>
        <w:t>non focal</w:t>
      </w:r>
      <w:r w:rsidR="00B34D4C" w:rsidRPr="000A6BA3">
        <w:rPr>
          <w:noProof w:val="0"/>
          <w:sz w:val="20"/>
          <w:szCs w:val="20"/>
        </w:rPr>
        <w:t xml:space="preserve"> (i.e. </w:t>
      </w:r>
      <w:r w:rsidR="00E231E1" w:rsidRPr="000A6BA3">
        <w:rPr>
          <w:noProof w:val="0"/>
          <w:sz w:val="20"/>
          <w:szCs w:val="20"/>
        </w:rPr>
        <w:t>low processing overlap</w:t>
      </w:r>
      <w:r w:rsidR="00B34D4C" w:rsidRPr="000A6BA3">
        <w:rPr>
          <w:noProof w:val="0"/>
          <w:sz w:val="20"/>
          <w:szCs w:val="20"/>
        </w:rPr>
        <w:t>)</w:t>
      </w:r>
      <w:r w:rsidRPr="000A6BA3">
        <w:rPr>
          <w:noProof w:val="0"/>
          <w:sz w:val="20"/>
          <w:szCs w:val="20"/>
        </w:rPr>
        <w:t xml:space="preserve">; </w:t>
      </w:r>
      <w:r w:rsidRPr="000A6BA3">
        <w:rPr>
          <w:noProof w:val="0"/>
          <w:sz w:val="20"/>
          <w:szCs w:val="20"/>
        </w:rPr>
        <w:sym w:font="Wingdings" w:char="F0E1"/>
      </w:r>
      <w:r w:rsidRPr="000A6BA3">
        <w:rPr>
          <w:noProof w:val="0"/>
          <w:sz w:val="20"/>
          <w:szCs w:val="20"/>
        </w:rPr>
        <w:t xml:space="preserve"> = </w:t>
      </w:r>
      <w:r w:rsidR="00272059" w:rsidRPr="000A6BA3">
        <w:rPr>
          <w:noProof w:val="0"/>
          <w:sz w:val="20"/>
          <w:szCs w:val="20"/>
        </w:rPr>
        <w:t>effect of importance</w:t>
      </w:r>
      <w:proofErr w:type="gramStart"/>
      <w:r w:rsidRPr="000A6BA3">
        <w:rPr>
          <w:noProof w:val="0"/>
          <w:sz w:val="20"/>
          <w:szCs w:val="20"/>
        </w:rPr>
        <w:t xml:space="preserve">; </w:t>
      </w:r>
      <w:r w:rsidR="00272059" w:rsidRPr="000A6BA3">
        <w:rPr>
          <w:noProof w:val="0"/>
          <w:sz w:val="20"/>
          <w:szCs w:val="20"/>
        </w:rPr>
        <w:t>?</w:t>
      </w:r>
      <w:proofErr w:type="gramEnd"/>
      <w:r w:rsidRPr="000A6BA3">
        <w:rPr>
          <w:noProof w:val="0"/>
          <w:sz w:val="20"/>
          <w:szCs w:val="20"/>
        </w:rPr>
        <w:t xml:space="preserve"> = no analysis</w:t>
      </w:r>
    </w:p>
    <w:sectPr w:rsidR="00544B05" w:rsidSect="003528E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8EE"/>
    <w:rsid w:val="000657D4"/>
    <w:rsid w:val="0007253D"/>
    <w:rsid w:val="00077EB0"/>
    <w:rsid w:val="000A6BA3"/>
    <w:rsid w:val="000C5678"/>
    <w:rsid w:val="001A7399"/>
    <w:rsid w:val="0022611B"/>
    <w:rsid w:val="0024659C"/>
    <w:rsid w:val="00271354"/>
    <w:rsid w:val="00272059"/>
    <w:rsid w:val="003258B6"/>
    <w:rsid w:val="003528EE"/>
    <w:rsid w:val="003C7C19"/>
    <w:rsid w:val="003D792B"/>
    <w:rsid w:val="00416F93"/>
    <w:rsid w:val="004E05A9"/>
    <w:rsid w:val="004E7B6D"/>
    <w:rsid w:val="00544B05"/>
    <w:rsid w:val="00582569"/>
    <w:rsid w:val="005A2C11"/>
    <w:rsid w:val="006F7FD0"/>
    <w:rsid w:val="00700550"/>
    <w:rsid w:val="0073331E"/>
    <w:rsid w:val="007956FE"/>
    <w:rsid w:val="0081437C"/>
    <w:rsid w:val="0081696C"/>
    <w:rsid w:val="00832A30"/>
    <w:rsid w:val="008975C3"/>
    <w:rsid w:val="008A47DF"/>
    <w:rsid w:val="008E671F"/>
    <w:rsid w:val="00910551"/>
    <w:rsid w:val="00976782"/>
    <w:rsid w:val="009822F6"/>
    <w:rsid w:val="00AB28F6"/>
    <w:rsid w:val="00B34D4C"/>
    <w:rsid w:val="00B738C2"/>
    <w:rsid w:val="00B879F4"/>
    <w:rsid w:val="00BA088D"/>
    <w:rsid w:val="00BC6963"/>
    <w:rsid w:val="00C61602"/>
    <w:rsid w:val="00D05FAB"/>
    <w:rsid w:val="00D27677"/>
    <w:rsid w:val="00DA6181"/>
    <w:rsid w:val="00DD3E31"/>
    <w:rsid w:val="00E00C7A"/>
    <w:rsid w:val="00E140C3"/>
    <w:rsid w:val="00E231E1"/>
    <w:rsid w:val="00E62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28EE"/>
    <w:pPr>
      <w:widowControl/>
      <w:spacing w:after="0" w:line="480" w:lineRule="auto"/>
      <w:ind w:left="720" w:hanging="720"/>
    </w:pPr>
    <w:rPr>
      <w:rFonts w:ascii="Times New Roman" w:eastAsia="Calibri" w:hAnsi="Times New Roman" w:cs="Times New Roman"/>
      <w:noProof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975C3"/>
    <w:pPr>
      <w:widowControl w:val="0"/>
      <w:spacing w:after="200" w:line="276" w:lineRule="auto"/>
      <w:ind w:firstLine="0"/>
      <w:contextualSpacing/>
    </w:pPr>
    <w:rPr>
      <w:rFonts w:asciiTheme="minorHAnsi" w:eastAsiaTheme="minorHAnsi" w:hAnsiTheme="minorHAnsi" w:cstheme="minorBidi"/>
      <w:noProof w:val="0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C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C19"/>
    <w:rPr>
      <w:rFonts w:ascii="Tahoma" w:eastAsia="Calibri" w:hAnsi="Tahoma" w:cs="Tahoma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28EE"/>
    <w:pPr>
      <w:widowControl/>
      <w:spacing w:after="0" w:line="480" w:lineRule="auto"/>
      <w:ind w:left="720" w:hanging="720"/>
    </w:pPr>
    <w:rPr>
      <w:rFonts w:ascii="Times New Roman" w:eastAsia="Calibri" w:hAnsi="Times New Roman" w:cs="Times New Roman"/>
      <w:noProof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975C3"/>
    <w:pPr>
      <w:widowControl w:val="0"/>
      <w:spacing w:after="200" w:line="276" w:lineRule="auto"/>
      <w:ind w:firstLine="0"/>
      <w:contextualSpacing/>
    </w:pPr>
    <w:rPr>
      <w:rFonts w:asciiTheme="minorHAnsi" w:eastAsiaTheme="minorHAnsi" w:hAnsiTheme="minorHAnsi" w:cstheme="minorBidi"/>
      <w:noProof w:val="0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C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C19"/>
    <w:rPr>
      <w:rFonts w:ascii="Tahoma" w:eastAsia="Calibri" w:hAnsi="Tahoma" w:cs="Tahoma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D6A99318-6749-4DD0-A95E-024995F07964}"/>
</file>

<file path=customXml/itemProps2.xml><?xml version="1.0" encoding="utf-8"?>
<ds:datastoreItem xmlns:ds="http://schemas.openxmlformats.org/officeDocument/2006/customXml" ds:itemID="{18941C0A-8C18-4B0C-A45D-B9BF934A922E}"/>
</file>

<file path=customXml/itemProps3.xml><?xml version="1.0" encoding="utf-8"?>
<ds:datastoreItem xmlns:ds="http://schemas.openxmlformats.org/officeDocument/2006/customXml" ds:itemID="{AA79CE50-6439-4567-8CF1-6B5B4ADF4C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Walter</dc:creator>
  <cp:lastModifiedBy>Stefan Walter</cp:lastModifiedBy>
  <cp:revision>10</cp:revision>
  <cp:lastPrinted>2013-11-25T12:35:00Z</cp:lastPrinted>
  <dcterms:created xsi:type="dcterms:W3CDTF">2014-02-13T15:18:00Z</dcterms:created>
  <dcterms:modified xsi:type="dcterms:W3CDTF">2014-05-13T07:30:00Z</dcterms:modified>
</cp:coreProperties>
</file>